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74" w:type="dxa"/>
        <w:tblLook w:val="04A0" w:firstRow="1" w:lastRow="0" w:firstColumn="1" w:lastColumn="0" w:noHBand="0" w:noVBand="1"/>
      </w:tblPr>
      <w:tblGrid>
        <w:gridCol w:w="1279"/>
        <w:gridCol w:w="3545"/>
        <w:gridCol w:w="3665"/>
        <w:gridCol w:w="1643"/>
        <w:gridCol w:w="242"/>
      </w:tblGrid>
      <w:tr w:rsidR="00476507" w:rsidRPr="000B5969" w:rsidTr="00D9678F">
        <w:trPr>
          <w:trHeight w:val="80"/>
        </w:trPr>
        <w:tc>
          <w:tcPr>
            <w:tcW w:w="10374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Multivariable analysis for factors associated with NAFLD by CAP cut off point of 290 dB/m</w:t>
            </w: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5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djusted OR</w:t>
            </w: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2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5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-1.4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-2.0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-2.9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-3.8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2.6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-1.9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-0.6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-0.6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7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-1.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 (&lt;18.5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-16.4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(18.5 to 25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(25–29.9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-11.3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 (≥30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-48.8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lipidemia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-3.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diabete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-2.7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-6.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bolic Syndrom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-6.4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*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-2.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sical activity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9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4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cronutrients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507" w:rsidRPr="00B92033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total energy intake </w:t>
            </w:r>
          </w:p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 unit increase)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-2.9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intak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-1.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0 unit increase) 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fat (10 unit increase)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-1.20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507" w:rsidRPr="000B5969" w:rsidTr="00D9678F">
        <w:trPr>
          <w:trHeight w:val="305"/>
        </w:trPr>
        <w:tc>
          <w:tcPr>
            <w:tcW w:w="848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al model adjusted without metabolic syndrome</w:t>
            </w:r>
          </w:p>
        </w:tc>
        <w:tc>
          <w:tcPr>
            <w:tcW w:w="16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0B5969" w:rsidRDefault="0047650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507" w:rsidRPr="00745A08" w:rsidTr="00D9678F">
        <w:trPr>
          <w:trHeight w:val="305"/>
        </w:trPr>
        <w:tc>
          <w:tcPr>
            <w:tcW w:w="103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507" w:rsidRPr="00745A08" w:rsidRDefault="0047650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0B5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al model including age, sex, race physical activity, total energy intake, carbohydrate intake, total fat with either metabolic syndrome or obesity, diabetes, hypertension, hyperlipidemia.</w:t>
            </w:r>
          </w:p>
        </w:tc>
      </w:tr>
    </w:tbl>
    <w:p w:rsidR="00980529" w:rsidRDefault="00980529">
      <w:bookmarkStart w:id="0" w:name="_GoBack"/>
      <w:bookmarkEnd w:id="0"/>
    </w:p>
    <w:sectPr w:rsidR="00980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507"/>
    <w:rsid w:val="00476507"/>
    <w:rsid w:val="0098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0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0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165</Characters>
  <Application>Microsoft Office Word</Application>
  <DocSecurity>0</DocSecurity>
  <Lines>233</Lines>
  <Paragraphs>157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5-25T10:04:00Z</dcterms:created>
  <dcterms:modified xsi:type="dcterms:W3CDTF">2021-05-25T10:04:00Z</dcterms:modified>
</cp:coreProperties>
</file>